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41CDA" w14:textId="77777777" w:rsidR="00106B8F" w:rsidRPr="00202F9D" w:rsidRDefault="00106B8F" w:rsidP="00106B8F">
      <w:pPr>
        <w:jc w:val="center"/>
        <w:rPr>
          <w:rFonts w:ascii="Arial" w:hAnsi="Arial" w:cs="Arial"/>
          <w:b/>
          <w:bCs/>
          <w:sz w:val="22"/>
          <w:szCs w:val="22"/>
          <w:lang w:val="en"/>
        </w:rPr>
      </w:pPr>
      <w:bookmarkStart w:id="0" w:name="_Hlk194559889"/>
      <w:bookmarkEnd w:id="0"/>
      <w:r w:rsidRPr="00202F9D">
        <w:rPr>
          <w:rFonts w:ascii="Arial" w:hAnsi="Arial" w:cs="Arial"/>
          <w:b/>
          <w:bCs/>
          <w:sz w:val="22"/>
          <w:szCs w:val="22"/>
          <w:lang w:val="en"/>
        </w:rPr>
        <w:t>Supplementary material</w:t>
      </w:r>
    </w:p>
    <w:p w14:paraId="38C4A23A" w14:textId="77777777" w:rsidR="00106B8F" w:rsidRDefault="00106B8F" w:rsidP="00106B8F">
      <w:pPr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48DA9F49" w14:textId="489289FE" w:rsidR="00106B8F" w:rsidRDefault="00106B8F" w:rsidP="00106B8F">
      <w:pPr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>Table 2 – Data Of Cities of Southeast region</w:t>
      </w:r>
    </w:p>
    <w:p w14:paraId="061D9647" w14:textId="77777777" w:rsidR="00106B8F" w:rsidRDefault="00106B8F" w:rsidP="00106B8F">
      <w:pPr>
        <w:jc w:val="both"/>
        <w:rPr>
          <w:lang w:val="en-GB"/>
        </w:rPr>
      </w:pPr>
    </w:p>
    <w:tbl>
      <w:tblPr>
        <w:tblStyle w:val="Tabelacomgrade"/>
        <w:tblW w:w="12035" w:type="dxa"/>
        <w:tblInd w:w="-1578" w:type="dxa"/>
        <w:tblLook w:val="04A0" w:firstRow="1" w:lastRow="0" w:firstColumn="1" w:lastColumn="0" w:noHBand="0" w:noVBand="1"/>
      </w:tblPr>
      <w:tblGrid>
        <w:gridCol w:w="1928"/>
        <w:gridCol w:w="1427"/>
        <w:gridCol w:w="1488"/>
        <w:gridCol w:w="1488"/>
        <w:gridCol w:w="1905"/>
        <w:gridCol w:w="1488"/>
        <w:gridCol w:w="2382"/>
      </w:tblGrid>
      <w:tr w:rsidR="00106B8F" w:rsidRPr="00106B8F" w14:paraId="58B1F498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1AE4B4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ity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C4AF18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f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hospital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missions</w:t>
            </w:r>
            <w:proofErr w:type="spellEnd"/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7E2686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dia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emperature</w:t>
            </w:r>
            <w:proofErr w:type="spellEnd"/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98D7CC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Lower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emperatur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rtality</w:t>
            </w:r>
            <w:proofErr w:type="spellEnd"/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9B5CEA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inimum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rtality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emperatur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MMT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485281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igher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emperatur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rtality</w:t>
            </w:r>
            <w:proofErr w:type="spellEnd"/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91DC01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Estimate maximum Mortality Temperature (MMT)</w:t>
            </w:r>
          </w:p>
        </w:tc>
      </w:tr>
      <w:tr w:rsidR="00106B8F" w14:paraId="67F4BA7B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E014A14" w14:textId="77777777" w:rsidR="00106B8F" w:rsidRDefault="00106B8F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RBACEN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283B975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3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26E8F54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,6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67D4A7B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F9F16AB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 (0.81 - 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5356A9F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D48410F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6 (0.54 - 2.05)</w:t>
            </w:r>
          </w:p>
        </w:tc>
      </w:tr>
      <w:tr w:rsidR="00106B8F" w14:paraId="76186DD7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2A2FF50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RRETO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22978DB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7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C0E2666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,1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5E403C7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771B259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 (0.74 - 1.2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FD3DDFE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DF83510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2 (0.96 - 2.72)</w:t>
            </w:r>
          </w:p>
        </w:tc>
      </w:tr>
      <w:tr w:rsidR="00106B8F" w14:paraId="6E5B568D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23AD8CE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URU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69C0883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00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AFF73D6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,0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50BC84F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0106A60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7 (0.38 - 1.1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0CD9906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A746534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4 (0.95 - 1.36)</w:t>
            </w:r>
          </w:p>
        </w:tc>
      </w:tr>
      <w:tr w:rsidR="00106B8F" w14:paraId="5FE9F6D4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114572F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ELO HORIZONT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4617892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06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A5B525A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,9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C733451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AAAD74C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 (0.88 - 1.0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7127094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9759BE1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8 (0.52 - 2.68)</w:t>
            </w:r>
          </w:p>
        </w:tc>
      </w:tr>
      <w:tr w:rsidR="00106B8F" w14:paraId="471EE57F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DAF1907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URVELO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15FFE9B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8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AB74AB6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,1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4BA101D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1092D3C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 (0.78 - 1.1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81924A5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79FC393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3 (0.28 - 6.27)</w:t>
            </w:r>
          </w:p>
        </w:tc>
      </w:tr>
      <w:tr w:rsidR="00106B8F" w14:paraId="699CCE3A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7572629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AMANTIN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55FB163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25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324E92C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,6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A121E65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424C144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7 (0.75 - 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117067F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B612A33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2 (0.94 - 1.32)</w:t>
            </w:r>
          </w:p>
        </w:tc>
      </w:tr>
      <w:tr w:rsidR="00106B8F" w14:paraId="79BF2023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FA06FE5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VINOPOLI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8F18274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0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42662F3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,0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FAED0B4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0896DB9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6 (0.22 - 1.9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3430E00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E7CEDE4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3 (0.73 - 3.64)</w:t>
            </w:r>
          </w:p>
        </w:tc>
      </w:tr>
      <w:tr w:rsidR="00106B8F" w14:paraId="681264A7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440D687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UQUE DE CAXIA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672BD9A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92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AE09E80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,0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62D815F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AC8F081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 (0.79 - 1.1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9BF5A48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CF758B1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7 (0.55 - 3.92)</w:t>
            </w:r>
          </w:p>
        </w:tc>
      </w:tr>
      <w:tr w:rsidR="00106B8F" w14:paraId="5DD0AC84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4AC394E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MIG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E1F289E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0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C6639F3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,7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8C9DF31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3843252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1 (0.56 - 1.1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18B2D43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3542307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5 (0.59 - 2.67)</w:t>
            </w:r>
          </w:p>
        </w:tc>
      </w:tr>
      <w:tr w:rsidR="00106B8F" w14:paraId="245EBBDC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9773B9E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ANC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E36D2F2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45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84770BE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,7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7BD1944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C7F2370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6 (0.3 - 2.4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47F6272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5F07252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7 (0.89 - 1.53)</w:t>
            </w:r>
          </w:p>
        </w:tc>
      </w:tr>
      <w:tr w:rsidR="00106B8F" w14:paraId="7726F1D3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159BB5D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OVERNADOR VALADARE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A75D3D3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95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54C14DA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,4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2C8C8CF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BCC9055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8 (0.05 - 1.5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1C9CC59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5B1200B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9 (0.86 - 1.39)</w:t>
            </w:r>
          </w:p>
        </w:tc>
      </w:tr>
      <w:tr w:rsidR="00106B8F" w14:paraId="6D19324A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C1835D2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TAPEV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7D59108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2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729AE49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,9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50FD9D9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C251D91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 (0.04 - 2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6EC254E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C60152C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7 (0.76 - 2.86)</w:t>
            </w:r>
          </w:p>
        </w:tc>
      </w:tr>
      <w:tr w:rsidR="00106B8F" w14:paraId="0205696E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AAB4401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ALE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75CD5C6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6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F81C6B3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,7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0B09C98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2742558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5 (0.24 - 2.3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CC98EAB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B72E699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 (0.78 - 1.34)</w:t>
            </w:r>
          </w:p>
        </w:tc>
      </w:tr>
      <w:tr w:rsidR="00106B8F" w14:paraId="4BACBF5C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4AA5F87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UIZ DE FOR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71F8B39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16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02CD7A2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,3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3593818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0C9CD2D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9 (0.36 - 1.7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8D13D19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E21A466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7 (0.65 - 3.75)</w:t>
            </w:r>
          </w:p>
        </w:tc>
      </w:tr>
      <w:tr w:rsidR="00106B8F" w14:paraId="51997199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D361240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NHARE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E66F551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37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EDE1CFD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,3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A0AD35B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C5AFB70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 (0.83 - 1.1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96CC610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CF72D81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8 (0.75 - 2.17)</w:t>
            </w:r>
          </w:p>
        </w:tc>
      </w:tr>
      <w:tr w:rsidR="00106B8F" w14:paraId="374105CA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6A7DC38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CA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0B7F774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0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C9D164C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,5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16D56E0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AAA8D1E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 (0.34 - 1.4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BF48526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EA4E710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6 (0.76 - 1.76)</w:t>
            </w:r>
          </w:p>
        </w:tc>
      </w:tr>
      <w:tr w:rsidR="00106B8F" w14:paraId="67D52B1F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487D9F8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RILI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AC1D2C9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11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8C06519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,7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7F3687F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FFC7FB8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 (0.93 - 1.0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4BC766F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D1849D4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4 (1.13 - 4.46)</w:t>
            </w:r>
          </w:p>
        </w:tc>
      </w:tr>
      <w:tr w:rsidR="00106B8F" w14:paraId="601251C3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7E42DAF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NTES CLARO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7B98239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16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2C56AB1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,0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A9B0C07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929289B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 (0.87 - 1.0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B07A7C3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FBBBB6D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1 (0.55 - 3.13)</w:t>
            </w:r>
          </w:p>
        </w:tc>
      </w:tr>
      <w:tr w:rsidR="00106B8F" w14:paraId="78A70C1D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9D787C6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RIA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C8079EB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23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7D1EEB0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,2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BBE7FE6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63D699A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2 (0.79 - 1.0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D092AFD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3C2F111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8 (1.11 - 3.19)</w:t>
            </w:r>
          </w:p>
        </w:tc>
      </w:tr>
      <w:tr w:rsidR="00106B8F" w14:paraId="046AC093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B88A6CD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TEROI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473E077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7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C76EE79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,8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9A78F78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C37BDA5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1 (0.27 - 1.3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1732E9F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AD04EC5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2 (0.6 - 3.84)</w:t>
            </w:r>
          </w:p>
        </w:tc>
      </w:tr>
      <w:tr w:rsidR="00106B8F" w14:paraId="15705AB6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E6A7530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VA FRIBURGO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51E653E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29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A1EB4D9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,0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70C9A96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9933759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7 (0.24 - 0.9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FBF166B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0CBCC7B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3 (0.79 - 5.22)</w:t>
            </w:r>
          </w:p>
        </w:tc>
      </w:tr>
      <w:tr w:rsidR="00106B8F" w14:paraId="3208719E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254AB4C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URINHO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53C3868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8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24CD7A9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,2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8FA14C2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CFB3052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7 (0.04 - 0.6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B797C1A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E9AC1C5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8 (0.97 - 1.7)</w:t>
            </w:r>
          </w:p>
        </w:tc>
      </w:tr>
      <w:tr w:rsidR="00106B8F" w14:paraId="670EE9F3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8FB8614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SSO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4537247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01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053CC70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,5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9D69278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7BDDEC3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 (0.09 - 2.5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A17A68C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85D1C2E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4 (0.56 - 1.93)</w:t>
            </w:r>
          </w:p>
        </w:tc>
      </w:tr>
      <w:tr w:rsidR="00106B8F" w14:paraId="2F7110B8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231F5EE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TOS DE MINA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1B47F75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0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48A76BB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,0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EF9CBDC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00E8E4A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9 (0.33 - 1.4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9757EC8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B8D8696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0.98 - 1.03)</w:t>
            </w:r>
          </w:p>
        </w:tc>
      </w:tr>
      <w:tr w:rsidR="00106B8F" w14:paraId="495DF9FD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F9B2FCC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IRACICAB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F856D7E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49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CC64015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,0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C954025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4CA8F1A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6 (0.22 - 1.3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9E0B31C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C440AC5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8 (0.75 - 2.54)</w:t>
            </w:r>
          </w:p>
        </w:tc>
      </w:tr>
      <w:tr w:rsidR="00106B8F" w14:paraId="0C9488D9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54C3142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SIDENTE PRUDENT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70A7C5B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23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8517E8E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,9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9710312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F8FC28D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8 (0.34 - 0.9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9275C1C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605838D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5 (0.94 - 1.41)</w:t>
            </w:r>
          </w:p>
        </w:tc>
      </w:tr>
      <w:tr w:rsidR="00106B8F" w14:paraId="35A5B75B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952B164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O DE JANEIRO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46C2AE3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11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4B60CF9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,2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71C8360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BE8C854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2 (0.81 - 1.0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C59F8D0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2AB032D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3 (0.63 - 2.04)</w:t>
            </w:r>
          </w:p>
        </w:tc>
      </w:tr>
      <w:tr w:rsidR="00106B8F" w14:paraId="0E4C4994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177E804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TE LAGOA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00C9FA4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6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F554DA3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690581B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A90E13E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9 (0.15 - 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31DF4C5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F43FCF7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2 (1.12 - 1.8)</w:t>
            </w:r>
          </w:p>
        </w:tc>
      </w:tr>
      <w:tr w:rsidR="00106B8F" w14:paraId="23FB0D93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FAF6EEF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ROCAB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83F9B32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63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B3194DF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,9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8290255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84B501E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 (0.88 - 1.0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C4D758E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2A37638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7 (0.7 - 5.56)</w:t>
            </w:r>
          </w:p>
        </w:tc>
      </w:tr>
      <w:tr w:rsidR="00106B8F" w14:paraId="767844CD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14481F6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O CARLO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C3AB818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00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3B56921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,1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18EECEF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3244D69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7 (0.41 - 1.0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2BAA505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D5950A9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 (1.03 - 1.65)</w:t>
            </w:r>
          </w:p>
        </w:tc>
      </w:tr>
      <w:tr w:rsidR="00106B8F" w14:paraId="48CEA25F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EF46268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O GONCALO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0702C64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21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A63AE80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,5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D2A4ADB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A867725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 (0.01 - 2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3959A24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D47066F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1 (0.26-12.42)</w:t>
            </w:r>
          </w:p>
        </w:tc>
      </w:tr>
      <w:tr w:rsidR="00106B8F" w14:paraId="7076BDBB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A37EC61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O JOAO DEL REI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E74253A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4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8C4C956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,8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06CA29C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2A7279D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2 (0.75 - 1.1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1A7B649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A08D8EC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4 (0.68 - 2.64)</w:t>
            </w:r>
          </w:p>
        </w:tc>
      </w:tr>
      <w:tr w:rsidR="00106B8F" w14:paraId="1B989FD2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659B3A2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SAO MATEU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A4D1BB5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7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B2C97AA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8C33558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3E2299D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1 (0.74 - 1.1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6635229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B53DED7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5 (0.39-25.67)</w:t>
            </w:r>
          </w:p>
        </w:tc>
      </w:tr>
      <w:tr w:rsidR="00106B8F" w14:paraId="322932AF" w14:textId="77777777">
        <w:trPr>
          <w:trHeight w:val="290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937FA3B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O PAULO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3877318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073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E570208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,5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AF5F473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8AFD03E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 (0.95 - 1.0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BD4CD18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DCCBADA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1 (0.63 - 1.95)</w:t>
            </w:r>
          </w:p>
        </w:tc>
      </w:tr>
      <w:tr w:rsidR="00106B8F" w14:paraId="6D269A4B" w14:textId="77777777">
        <w:trPr>
          <w:trHeight w:val="259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18A3638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ÃO SEBASTIAO DO PARAISO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E4EE998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7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46451C0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,2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7A0EAF2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º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3622899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8 (0.07 - 4.5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7BC3187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9C4C782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 (0.84 - 1.72)</w:t>
            </w:r>
          </w:p>
        </w:tc>
      </w:tr>
      <w:tr w:rsidR="00106B8F" w14:paraId="4ED6ABD1" w14:textId="77777777">
        <w:trPr>
          <w:trHeight w:val="259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CFA27CD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UBAT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D5EDB8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15,95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0D6443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21.1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CC55ED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20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093B0B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1 (1 - 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2AD595" w14:textId="77777777" w:rsidR="00106B8F" w:rsidRDefault="00106B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10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650A4FF" w14:textId="77777777" w:rsidR="00106B8F" w:rsidRDefault="00106B8F">
            <w:pPr>
              <w:ind w:right="42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2 (0.75 - 5.44)</w:t>
            </w:r>
          </w:p>
        </w:tc>
      </w:tr>
      <w:tr w:rsidR="00106B8F" w14:paraId="65CBFD35" w14:textId="77777777">
        <w:trPr>
          <w:trHeight w:val="259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8A6152" w14:textId="77777777" w:rsidR="00106B8F" w:rsidRDefault="00106B8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TEOFILO OTONI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C44BF4" w14:textId="77777777" w:rsidR="00106B8F" w:rsidRDefault="00106B8F">
            <w:pPr>
              <w:jc w:val="center"/>
              <w:rPr>
                <w:rStyle w:val="cl-00bb2110"/>
                <w:color w:val="000000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7,19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A275DB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23.3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901E77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16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ED6EC7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0.71 (0.3 - 1.6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BFC74D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31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4D83F5" w14:textId="77777777" w:rsidR="00106B8F" w:rsidRDefault="00106B8F">
            <w:pPr>
              <w:ind w:right="427"/>
              <w:jc w:val="center"/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1.24 (0.63 - 2.42)</w:t>
            </w:r>
          </w:p>
        </w:tc>
      </w:tr>
      <w:tr w:rsidR="00106B8F" w14:paraId="1743F0B6" w14:textId="77777777">
        <w:trPr>
          <w:trHeight w:val="259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BDC4BA" w14:textId="77777777" w:rsidR="00106B8F" w:rsidRDefault="00106B8F">
            <w:pPr>
              <w:jc w:val="both"/>
              <w:rPr>
                <w:rStyle w:val="cl-00bb2110"/>
                <w:color w:val="000000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TUP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30F1AE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3,15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B47F71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24.0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8A0D15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10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24C25D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0.47 (0.09 - 2.3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411432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15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B094A9" w14:textId="77777777" w:rsidR="00106B8F" w:rsidRDefault="00106B8F">
            <w:pPr>
              <w:ind w:right="427"/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1.25 (0.74 - 2.11)</w:t>
            </w:r>
          </w:p>
        </w:tc>
      </w:tr>
      <w:tr w:rsidR="00106B8F" w14:paraId="5AA1D2A6" w14:textId="77777777">
        <w:trPr>
          <w:trHeight w:val="259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763D60" w14:textId="77777777" w:rsidR="00106B8F" w:rsidRDefault="00106B8F">
            <w:pPr>
              <w:jc w:val="both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UBERAB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1D5BBF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10,92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55A05A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22.7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F5811A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34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668536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0.42 (0.15 - 1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111605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8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86C0DD" w14:textId="77777777" w:rsidR="00106B8F" w:rsidRDefault="00106B8F">
            <w:pPr>
              <w:ind w:right="427"/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2.67 (0.26-27.55)</w:t>
            </w:r>
          </w:p>
        </w:tc>
      </w:tr>
      <w:tr w:rsidR="00106B8F" w14:paraId="74B334D9" w14:textId="77777777">
        <w:trPr>
          <w:trHeight w:val="259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1B0785" w14:textId="77777777" w:rsidR="00106B8F" w:rsidRDefault="00106B8F">
            <w:pPr>
              <w:jc w:val="both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UBERLANDI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FC2B4B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31,69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15BC01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23.5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DA5172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16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736F82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0.95 (0.74 - 1.2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89BA0C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11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B346E3" w14:textId="77777777" w:rsidR="00106B8F" w:rsidRDefault="00106B8F">
            <w:pPr>
              <w:ind w:right="427"/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1.11 (0.36 - 3.42)</w:t>
            </w:r>
          </w:p>
        </w:tc>
      </w:tr>
      <w:tr w:rsidR="00106B8F" w14:paraId="45CD5AEA" w14:textId="77777777">
        <w:trPr>
          <w:trHeight w:val="259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FF667D" w14:textId="77777777" w:rsidR="00106B8F" w:rsidRDefault="00106B8F">
            <w:pPr>
              <w:jc w:val="both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VARGINH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0B9469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17,74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497988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20.4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C813C5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25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AB63B4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0.97 (0.86 - 1.0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1CC2E4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10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6D57C7" w14:textId="77777777" w:rsidR="00106B8F" w:rsidRDefault="00106B8F">
            <w:pPr>
              <w:ind w:right="427"/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1.55 (0.55 - 4.39)</w:t>
            </w:r>
          </w:p>
        </w:tc>
      </w:tr>
      <w:tr w:rsidR="00106B8F" w14:paraId="492E6E57" w14:textId="77777777">
        <w:trPr>
          <w:trHeight w:val="259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2592E1" w14:textId="77777777" w:rsidR="00106B8F" w:rsidRDefault="00106B8F">
            <w:pPr>
              <w:jc w:val="both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VILA VELH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80B3B5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13,98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7AE4DF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23.9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AB08BE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32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7B30AC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0.34 (0.09 - 1.2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07138C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29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85AC43" w14:textId="77777777" w:rsidR="00106B8F" w:rsidRDefault="00106B8F">
            <w:pPr>
              <w:ind w:right="427"/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1.12 (0.81 - 1.56)</w:t>
            </w:r>
          </w:p>
        </w:tc>
      </w:tr>
      <w:tr w:rsidR="00106B8F" w14:paraId="13EFB939" w14:textId="77777777">
        <w:trPr>
          <w:trHeight w:val="259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4BDDF1" w14:textId="77777777" w:rsidR="00106B8F" w:rsidRDefault="00106B8F">
            <w:pPr>
              <w:jc w:val="both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VITORI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8E3454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22,89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7A42D2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24.5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6256FE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18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B02CE9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0.91 (0.65 - 1.2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B7A9ED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32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FEEDA6" w14:textId="77777777" w:rsidR="00106B8F" w:rsidRDefault="00106B8F">
            <w:pPr>
              <w:ind w:right="427"/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1.23 (0.85 - 1.79)</w:t>
            </w:r>
          </w:p>
        </w:tc>
      </w:tr>
      <w:tr w:rsidR="00106B8F" w14:paraId="0FBA738E" w14:textId="77777777">
        <w:trPr>
          <w:trHeight w:val="259"/>
        </w:trPr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A170DC" w14:textId="77777777" w:rsidR="00106B8F" w:rsidRDefault="00106B8F">
            <w:pPr>
              <w:jc w:val="both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VOTUPORANGA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7387C1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9,61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2BDD3D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24.5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D35D1A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11°C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A79685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0.66 (0.16 - 2.7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46519E" w14:textId="77777777" w:rsidR="00106B8F" w:rsidRDefault="00106B8F">
            <w:pPr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33°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B60A6B" w14:textId="77777777" w:rsidR="00106B8F" w:rsidRDefault="00106B8F">
            <w:pPr>
              <w:ind w:right="427"/>
              <w:jc w:val="center"/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cl-00bb2110"/>
                <w:rFonts w:ascii="Arial" w:hAnsi="Arial" w:cs="Arial"/>
                <w:color w:val="000000"/>
                <w:sz w:val="22"/>
                <w:szCs w:val="22"/>
              </w:rPr>
              <w:t>1.09 (0.67 - 1.76)</w:t>
            </w:r>
          </w:p>
        </w:tc>
      </w:tr>
    </w:tbl>
    <w:p w14:paraId="7EEFC967" w14:textId="77777777" w:rsidR="00106B8F" w:rsidRDefault="00106B8F" w:rsidP="00106B8F">
      <w:pPr>
        <w:pStyle w:val="Legenda"/>
        <w:keepNext/>
        <w:jc w:val="both"/>
        <w:rPr>
          <w:b/>
          <w:bCs w:val="0"/>
          <w:sz w:val="24"/>
          <w:szCs w:val="24"/>
          <w:lang w:val="en-GB" w:eastAsia="en-US"/>
        </w:rPr>
      </w:pPr>
    </w:p>
    <w:p w14:paraId="500E64CF" w14:textId="77777777" w:rsidR="00106B8F" w:rsidRDefault="00106B8F" w:rsidP="00106B8F">
      <w:pPr>
        <w:rPr>
          <w:szCs w:val="22"/>
          <w:lang w:eastAsia="en-US"/>
        </w:rPr>
      </w:pPr>
    </w:p>
    <w:p w14:paraId="533E44B8" w14:textId="77777777" w:rsidR="00106B8F" w:rsidRDefault="00106B8F" w:rsidP="00106B8F">
      <w:pPr>
        <w:rPr>
          <w:szCs w:val="22"/>
          <w:lang w:eastAsia="en-US"/>
        </w:rPr>
      </w:pPr>
    </w:p>
    <w:p w14:paraId="16DF39C9" w14:textId="77777777" w:rsidR="00106B8F" w:rsidRDefault="00106B8F" w:rsidP="00106B8F">
      <w:pPr>
        <w:rPr>
          <w:szCs w:val="22"/>
          <w:lang w:eastAsia="en-US"/>
        </w:rPr>
      </w:pPr>
    </w:p>
    <w:p w14:paraId="0CB89FED" w14:textId="77777777" w:rsidR="00106B8F" w:rsidRDefault="00106B8F" w:rsidP="00106B8F">
      <w:pPr>
        <w:rPr>
          <w:szCs w:val="22"/>
          <w:lang w:eastAsia="en-US"/>
        </w:rPr>
      </w:pPr>
    </w:p>
    <w:p w14:paraId="290A48C1" w14:textId="77777777" w:rsidR="00AC4C04" w:rsidRDefault="00AC4C04"/>
    <w:sectPr w:rsidR="00AC4C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B8F"/>
    <w:rsid w:val="00106B8F"/>
    <w:rsid w:val="0020751E"/>
    <w:rsid w:val="005321EB"/>
    <w:rsid w:val="00544C44"/>
    <w:rsid w:val="006B052A"/>
    <w:rsid w:val="007E6617"/>
    <w:rsid w:val="00A672C1"/>
    <w:rsid w:val="00AC4C04"/>
    <w:rsid w:val="00C81552"/>
    <w:rsid w:val="00FA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F3A827"/>
  <w15:chartTrackingRefBased/>
  <w15:docId w15:val="{C1972323-5A9B-4209-81B2-9106EEED8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B8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06B8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06B8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06B8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06B8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06B8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06B8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06B8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06B8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06B8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06B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06B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06B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06B8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06B8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06B8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06B8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06B8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06B8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06B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106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06B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06B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06B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06B8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06B8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06B8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06B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06B8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06B8F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aliases w:val="Título e fonte da figura e tabela"/>
    <w:basedOn w:val="Normal"/>
    <w:next w:val="Normal"/>
    <w:uiPriority w:val="35"/>
    <w:semiHidden/>
    <w:unhideWhenUsed/>
    <w:qFormat/>
    <w:rsid w:val="00106B8F"/>
    <w:pPr>
      <w:spacing w:before="120" w:after="120"/>
    </w:pPr>
    <w:rPr>
      <w:bCs/>
      <w:sz w:val="20"/>
      <w:szCs w:val="18"/>
    </w:rPr>
  </w:style>
  <w:style w:type="character" w:customStyle="1" w:styleId="cl-00bb2110">
    <w:name w:val="cl-00bb2110"/>
    <w:basedOn w:val="Fontepargpadro"/>
    <w:rsid w:val="00106B8F"/>
  </w:style>
  <w:style w:type="table" w:styleId="Tabelacomgrade">
    <w:name w:val="Table Grid"/>
    <w:basedOn w:val="Tabelanormal"/>
    <w:uiPriority w:val="39"/>
    <w:rsid w:val="00106B8F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9</Words>
  <Characters>2860</Characters>
  <Application>Microsoft Office Word</Application>
  <DocSecurity>0</DocSecurity>
  <Lines>23</Lines>
  <Paragraphs>6</Paragraphs>
  <ScaleCrop>false</ScaleCrop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Dóris</dc:creator>
  <cp:keywords/>
  <dc:description/>
  <cp:lastModifiedBy>Bruna Dóris</cp:lastModifiedBy>
  <cp:revision>1</cp:revision>
  <dcterms:created xsi:type="dcterms:W3CDTF">2026-07-16T17:40:00Z</dcterms:created>
  <dcterms:modified xsi:type="dcterms:W3CDTF">2026-07-16T17:44:00Z</dcterms:modified>
</cp:coreProperties>
</file>